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10201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5240"/>
        <w:gridCol w:w="1559"/>
        <w:gridCol w:w="1701"/>
        <w:gridCol w:w="1701"/>
      </w:tblGrid>
      <w:tr w:rsidR="00C70715" w:rsidRPr="00623566" w:rsidTr="00C70715">
        <w:trPr>
          <w:trHeight w:val="300"/>
        </w:trPr>
        <w:tc>
          <w:tcPr>
            <w:tcW w:w="102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70715" w:rsidRPr="00623566" w:rsidRDefault="00C70715" w:rsidP="00C7071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35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able </w:t>
            </w:r>
            <w:r w:rsidR="00E10224" w:rsidRPr="006235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1 </w:t>
            </w:r>
            <w:r w:rsidRPr="00623566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623566">
              <w:rPr>
                <w:lang w:val="en-US"/>
              </w:rPr>
              <w:t xml:space="preserve"> </w:t>
            </w:r>
            <w:r w:rsidRPr="006235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aracteristics of excluded </w:t>
            </w:r>
            <w:r w:rsidR="00937B75" w:rsidRPr="00623566">
              <w:rPr>
                <w:rFonts w:ascii="Times New Roman" w:hAnsi="Times New Roman" w:cs="Times New Roman"/>
                <w:color w:val="000000" w:themeColor="text1"/>
                <w:lang w:val="en-US"/>
              </w:rPr>
              <w:t>subjects</w:t>
            </w:r>
            <w:r w:rsidR="00E10224" w:rsidRPr="0062356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rticipants   </w:t>
            </w: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Excluded</w:t>
            </w:r>
          </w:p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D42" w:rsidRPr="00F60ABF" w:rsidRDefault="00B349F4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p value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 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60ABF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0ABF" w:rsidRPr="00F143BB" w:rsidRDefault="00F60ABF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Gir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0ABF" w:rsidRPr="00F143BB" w:rsidRDefault="00F60ABF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1,317 (5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0ABF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62  (</w:t>
            </w:r>
            <w:proofErr w:type="gramEnd"/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35.03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60ABF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</w:tr>
      <w:tr w:rsidR="00F60ABF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0ABF" w:rsidRPr="00F143BB" w:rsidRDefault="00F60ABF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Bo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0ABF" w:rsidRPr="00F143BB" w:rsidRDefault="00F60ABF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1,160 (4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0ABF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5 (64.</w:t>
            </w:r>
            <w:r w:rsidR="00F60ABF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97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0ABF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60ABF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0ABF" w:rsidRPr="00F143BB" w:rsidRDefault="00F60ABF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7-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0ABF" w:rsidRPr="00F143BB" w:rsidRDefault="00F60ABF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1,505 (6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0ABF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52 (58.43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60ABF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0.658</w:t>
            </w:r>
          </w:p>
        </w:tc>
      </w:tr>
      <w:tr w:rsidR="00F60ABF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0ABF" w:rsidRPr="00F143BB" w:rsidRDefault="00F60ABF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0-1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0ABF" w:rsidRPr="00F143BB" w:rsidRDefault="00F60ABF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972 (3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0ABF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7 (41.</w:t>
            </w:r>
            <w:r w:rsidR="00F60ABF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57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0ABF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DA3F40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ocioe</w:t>
            </w:r>
            <w:r w:rsidR="00534D42"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conomic class (n=972)</w:t>
            </w:r>
            <w:r w:rsidR="00534D42" w:rsidRPr="66AD325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711915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191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711915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1915">
              <w:rPr>
                <w:rFonts w:ascii="Times New Roman" w:hAnsi="Times New Roman" w:cs="Times New Roman"/>
                <w:color w:val="000000" w:themeColor="text1"/>
                <w:lang w:val="en-US"/>
              </w:rPr>
              <w:t>10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711915" w:rsidRDefault="00CB067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11915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711915" w:rsidRDefault="00E74933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11915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B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640 (6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5(61.</w:t>
            </w:r>
            <w:r w:rsidR="007640F9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D-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322 (3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 (38.</w:t>
            </w:r>
            <w:r w:rsidR="007640F9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DA3F40" w:rsidRDefault="00DA3F40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3F4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ight </w:t>
            </w:r>
            <w:r w:rsidR="00534D42" w:rsidRPr="00DA3F40">
              <w:rPr>
                <w:rFonts w:ascii="Times New Roman" w:hAnsi="Times New Roman" w:cs="Times New Roman"/>
                <w:color w:val="000000" w:themeColor="text1"/>
                <w:lang w:val="en-US"/>
              </w:rPr>
              <w:t>statusª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lang w:val="en-US"/>
              </w:rPr>
            </w:pPr>
            <w:r w:rsidRPr="66AD3257">
              <w:rPr>
                <w:rFonts w:ascii="Times New Roman" w:hAnsi="Times New Roman" w:cs="Times New Roman"/>
                <w:lang w:val="en-US"/>
              </w:rPr>
              <w:t xml:space="preserve">   Low weight/Normal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66AD3257">
              <w:rPr>
                <w:rFonts w:ascii="Times New Roman" w:hAnsi="Times New Roman" w:cs="Times New Roman"/>
                <w:lang w:val="en-US"/>
              </w:rPr>
              <w:t>1,984 (8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Overweight (not obe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333 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B349F4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23 (13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C702A4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910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Ob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160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12 (6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C702A4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836</w:t>
            </w:r>
          </w:p>
        </w:tc>
      </w:tr>
      <w:tr w:rsidR="00534D42" w:rsidRPr="00623566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E82C9E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eekly frequency of intake</w:t>
            </w:r>
            <w:r w:rsidR="00534D42"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f food offered at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70A79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Does not consu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203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(9.</w:t>
            </w: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49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79" w:rsidRPr="00F60ABF" w:rsidRDefault="00CB067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69</w:t>
            </w:r>
          </w:p>
        </w:tc>
      </w:tr>
      <w:tr w:rsidR="00470A79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 day/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385 (1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 (15.</w:t>
            </w: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82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70A79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2 days/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253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 (7.</w:t>
            </w: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59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70A79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3 days/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229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 (8.</w:t>
            </w: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23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70A79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4 days/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477 (2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5 (22.</w:t>
            </w: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1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70A79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Every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A79" w:rsidRPr="00F143BB" w:rsidRDefault="00470A79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770 (3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8 (36.</w:t>
            </w: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71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A79" w:rsidRPr="00F60ABF" w:rsidRDefault="00470A79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Daily physical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B067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0672" w:rsidRPr="00F143BB" w:rsidRDefault="00CB067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Not 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0672" w:rsidRPr="00F143BB" w:rsidRDefault="00CB067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235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0672" w:rsidRPr="00F60ABF" w:rsidRDefault="00CB067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 (12.</w:t>
            </w: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43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672" w:rsidRPr="00F60ABF" w:rsidRDefault="00CB067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21</w:t>
            </w:r>
          </w:p>
        </w:tc>
      </w:tr>
      <w:tr w:rsidR="00CB067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0672" w:rsidRPr="00F143BB" w:rsidRDefault="00CB067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 to 3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0672" w:rsidRPr="00F143BB" w:rsidRDefault="00CB067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1,415 (5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0672" w:rsidRPr="00F60ABF" w:rsidRDefault="00CB067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95 (53.67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B0672" w:rsidRPr="00F60ABF" w:rsidRDefault="00CB067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B067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0672" w:rsidRPr="00F143BB" w:rsidRDefault="00CB067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≥ 4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0672" w:rsidRPr="00F143BB" w:rsidRDefault="00CB067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827 (3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0672" w:rsidRPr="00F60ABF" w:rsidRDefault="00CB067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60 (33.9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B0672" w:rsidRPr="00F60ABF" w:rsidRDefault="00CB067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Use of screens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Cell ph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1,215 (4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2 (46.</w:t>
            </w:r>
            <w:r w:rsidR="00B349F4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0.484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1,157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0 (45.</w:t>
            </w:r>
            <w:r w:rsidR="00B349F4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0.697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Compu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284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8 (15.</w:t>
            </w:r>
            <w:r w:rsidR="00B349F4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0.082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Video ga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241 (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485480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 (11.</w:t>
            </w:r>
            <w:r w:rsidR="00B349F4"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F60ABF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ABF">
              <w:rPr>
                <w:rFonts w:ascii="Times New Roman" w:hAnsi="Times New Roman" w:cs="Times New Roman"/>
                <w:color w:val="000000" w:themeColor="text1"/>
                <w:lang w:val="en-US"/>
              </w:rPr>
              <w:t>0.498</w:t>
            </w:r>
          </w:p>
        </w:tc>
      </w:tr>
      <w:tr w:rsidR="00534D42" w:rsidRPr="00965D62" w:rsidTr="00C70715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∑ Scre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4D42" w:rsidRPr="00F143BB" w:rsidRDefault="00534D42" w:rsidP="00C33C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1,789 (7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D42" w:rsidRPr="00F60ABF" w:rsidRDefault="00534D42" w:rsidP="00C33C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623566" w:rsidTr="00C70715">
        <w:trPr>
          <w:trHeight w:val="300"/>
        </w:trPr>
        <w:tc>
          <w:tcPr>
            <w:tcW w:w="6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ª According to IOTF 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D42" w:rsidRPr="00F60ABF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D42" w:rsidRPr="00F60ABF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4D42" w:rsidRPr="00623566" w:rsidTr="00C70715">
        <w:trPr>
          <w:trHeight w:val="300"/>
        </w:trPr>
        <w:tc>
          <w:tcPr>
            <w:tcW w:w="6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4D42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  <w:r w:rsidRPr="66AD3257">
              <w:rPr>
                <w:lang w:val="en-US"/>
              </w:rPr>
              <w:t xml:space="preserve"> </w:t>
            </w:r>
            <w:r w:rsidRPr="66AD3257">
              <w:rPr>
                <w:rFonts w:ascii="Times New Roman" w:hAnsi="Times New Roman" w:cs="Times New Roman"/>
                <w:color w:val="000000" w:themeColor="text1"/>
                <w:lang w:val="en-US"/>
              </w:rPr>
              <w:t>Percentages refer to reports of one or more episodes per da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:rsidR="00534D42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534D42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534D42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534D42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534D42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534D42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534D42" w:rsidRPr="00F143BB" w:rsidRDefault="00534D42" w:rsidP="000614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4D42" w:rsidRPr="00F60ABF" w:rsidRDefault="00534D42" w:rsidP="000614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195EF7" w:rsidRPr="00CB0672" w:rsidRDefault="00195EF7">
      <w:pPr>
        <w:rPr>
          <w:lang w:val="en-US"/>
        </w:rPr>
      </w:pPr>
    </w:p>
    <w:sectPr w:rsidR="00195EF7" w:rsidRPr="00CB0672" w:rsidSect="00534D4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93C"/>
    <w:rsid w:val="00124A9D"/>
    <w:rsid w:val="00195EF7"/>
    <w:rsid w:val="00397D13"/>
    <w:rsid w:val="00470A79"/>
    <w:rsid w:val="00485480"/>
    <w:rsid w:val="00534D42"/>
    <w:rsid w:val="00623566"/>
    <w:rsid w:val="00711915"/>
    <w:rsid w:val="007640F9"/>
    <w:rsid w:val="00937B75"/>
    <w:rsid w:val="00AE348E"/>
    <w:rsid w:val="00B349F4"/>
    <w:rsid w:val="00C33C1F"/>
    <w:rsid w:val="00C702A4"/>
    <w:rsid w:val="00C70715"/>
    <w:rsid w:val="00CB0672"/>
    <w:rsid w:val="00DA3F40"/>
    <w:rsid w:val="00E10224"/>
    <w:rsid w:val="00E74933"/>
    <w:rsid w:val="00E82C9E"/>
    <w:rsid w:val="00EC093C"/>
    <w:rsid w:val="00F6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9E8C9C-CEF8-462A-8FD3-E4C8B6E95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D4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34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2</Pages>
  <Words>211</Words>
  <Characters>1141</Characters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11T20:01:00Z</dcterms:created>
  <dcterms:modified xsi:type="dcterms:W3CDTF">2023-05-22T23:15:00Z</dcterms:modified>
</cp:coreProperties>
</file>